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38B" w:rsidRDefault="000B038B" w:rsidP="008B2939">
      <w:pPr>
        <w:widowControl/>
        <w:rPr>
          <w:b/>
          <w:bCs/>
          <w:sz w:val="28"/>
          <w:szCs w:val="28"/>
        </w:rPr>
      </w:pPr>
      <w:r w:rsidRPr="000B038B">
        <w:rPr>
          <w:b/>
          <w:bCs/>
          <w:sz w:val="28"/>
          <w:szCs w:val="28"/>
        </w:rPr>
        <w:t>Supplementary Material</w:t>
      </w:r>
    </w:p>
    <w:p w:rsidR="000B038B" w:rsidRDefault="000B038B" w:rsidP="008B2939">
      <w:pPr>
        <w:widowControl/>
        <w:rPr>
          <w:b/>
          <w:bCs/>
          <w:sz w:val="28"/>
          <w:szCs w:val="28"/>
        </w:rPr>
      </w:pPr>
    </w:p>
    <w:p w:rsidR="00EF3DAA" w:rsidRPr="000B038B" w:rsidRDefault="00061B55" w:rsidP="008B2939">
      <w:pPr>
        <w:widowControl/>
        <w:rPr>
          <w:rFonts w:hint="eastAsia"/>
          <w:bCs/>
          <w:sz w:val="28"/>
          <w:szCs w:val="28"/>
        </w:rPr>
      </w:pPr>
      <w:bookmarkStart w:id="0" w:name="_GoBack"/>
      <w:r w:rsidRPr="000B038B">
        <w:rPr>
          <w:rFonts w:hint="eastAsia"/>
          <w:bCs/>
          <w:sz w:val="28"/>
          <w:szCs w:val="28"/>
        </w:rPr>
        <w:t>P</w:t>
      </w:r>
      <w:r w:rsidRPr="000B038B">
        <w:rPr>
          <w:bCs/>
          <w:sz w:val="28"/>
          <w:szCs w:val="28"/>
        </w:rPr>
        <w:t xml:space="preserve">hysical </w:t>
      </w:r>
      <w:bookmarkEnd w:id="0"/>
      <w:r w:rsidRPr="000B038B">
        <w:rPr>
          <w:bCs/>
          <w:sz w:val="28"/>
          <w:szCs w:val="28"/>
        </w:rPr>
        <w:t>Resilience Instrument for Older Adults</w:t>
      </w:r>
      <w:r w:rsidRPr="000B038B">
        <w:rPr>
          <w:rFonts w:hint="eastAsia"/>
          <w:bCs/>
          <w:sz w:val="28"/>
          <w:szCs w:val="28"/>
        </w:rPr>
        <w:t xml:space="preserve"> (</w:t>
      </w:r>
      <w:r w:rsidRPr="000B038B">
        <w:rPr>
          <w:bCs/>
          <w:sz w:val="28"/>
          <w:szCs w:val="28"/>
        </w:rPr>
        <w:t>PRIFOR</w:t>
      </w:r>
      <w:r w:rsidRPr="000B038B">
        <w:rPr>
          <w:rFonts w:hint="eastAsia"/>
          <w:bCs/>
          <w:sz w:val="28"/>
          <w:szCs w:val="28"/>
        </w:rPr>
        <w:t>)</w:t>
      </w:r>
    </w:p>
    <w:tbl>
      <w:tblPr>
        <w:tblW w:w="5129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6322"/>
        <w:gridCol w:w="633"/>
        <w:gridCol w:w="633"/>
        <w:gridCol w:w="633"/>
        <w:gridCol w:w="633"/>
        <w:gridCol w:w="626"/>
      </w:tblGrid>
      <w:tr w:rsidR="001D4373" w:rsidRPr="00242733" w:rsidTr="00EF3DAA">
        <w:trPr>
          <w:cantSplit/>
          <w:trHeight w:val="1536"/>
        </w:trPr>
        <w:tc>
          <w:tcPr>
            <w:tcW w:w="3334" w:type="pct"/>
            <w:shd w:val="clear" w:color="auto" w:fill="auto"/>
          </w:tcPr>
          <w:p w:rsidR="001D4373" w:rsidRPr="00242733" w:rsidRDefault="00061B55" w:rsidP="00F02BA6">
            <w:pPr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Questionnaire</w:t>
            </w:r>
          </w:p>
          <w:p w:rsidR="001D4373" w:rsidRPr="00242733" w:rsidRDefault="001D4373" w:rsidP="00F02BA6">
            <w:pPr>
              <w:rPr>
                <w:rFonts w:eastAsia="標楷體"/>
                <w:color w:val="FF0000"/>
                <w:szCs w:val="24"/>
              </w:rPr>
            </w:pPr>
          </w:p>
        </w:tc>
        <w:tc>
          <w:tcPr>
            <w:tcW w:w="334" w:type="pct"/>
            <w:textDirection w:val="tbRlV"/>
          </w:tcPr>
          <w:p w:rsidR="001D4373" w:rsidRPr="00EF3DAA" w:rsidRDefault="00EF3DAA" w:rsidP="00EF3DAA">
            <w:pPr>
              <w:ind w:left="113" w:right="113"/>
              <w:rPr>
                <w:rFonts w:eastAsia="標楷體"/>
                <w:sz w:val="18"/>
                <w:szCs w:val="18"/>
              </w:rPr>
            </w:pPr>
            <w:r w:rsidRPr="00EF3DAA">
              <w:rPr>
                <w:kern w:val="0"/>
                <w:sz w:val="18"/>
                <w:szCs w:val="18"/>
              </w:rPr>
              <w:t>Strongly disagree</w:t>
            </w:r>
          </w:p>
        </w:tc>
        <w:tc>
          <w:tcPr>
            <w:tcW w:w="334" w:type="pct"/>
            <w:textDirection w:val="tbRlV"/>
          </w:tcPr>
          <w:p w:rsidR="001D4373" w:rsidRPr="00EF3DAA" w:rsidRDefault="00EF3DAA" w:rsidP="00F02BA6">
            <w:pPr>
              <w:ind w:left="113" w:right="113"/>
              <w:rPr>
                <w:rFonts w:eastAsia="標楷體"/>
                <w:sz w:val="18"/>
                <w:szCs w:val="18"/>
              </w:rPr>
            </w:pPr>
            <w:r w:rsidRPr="00EF3DAA">
              <w:rPr>
                <w:kern w:val="0"/>
                <w:sz w:val="18"/>
                <w:szCs w:val="18"/>
              </w:rPr>
              <w:t>Disagree</w:t>
            </w:r>
          </w:p>
        </w:tc>
        <w:tc>
          <w:tcPr>
            <w:tcW w:w="334" w:type="pct"/>
            <w:textDirection w:val="tbRlV"/>
          </w:tcPr>
          <w:p w:rsidR="001D4373" w:rsidRPr="00EF3DAA" w:rsidRDefault="00EF3DAA" w:rsidP="00F02BA6">
            <w:pPr>
              <w:ind w:left="113" w:right="113"/>
              <w:rPr>
                <w:rFonts w:eastAsia="標楷體"/>
                <w:sz w:val="18"/>
                <w:szCs w:val="18"/>
              </w:rPr>
            </w:pPr>
            <w:r w:rsidRPr="00EF3DAA">
              <w:rPr>
                <w:rFonts w:eastAsia="標楷體"/>
                <w:sz w:val="18"/>
                <w:szCs w:val="18"/>
              </w:rPr>
              <w:t>Agree</w:t>
            </w:r>
          </w:p>
        </w:tc>
        <w:tc>
          <w:tcPr>
            <w:tcW w:w="334" w:type="pct"/>
            <w:textDirection w:val="tbRlV"/>
          </w:tcPr>
          <w:p w:rsidR="001D4373" w:rsidRPr="00EF3DAA" w:rsidRDefault="00EF3DAA" w:rsidP="00F02BA6">
            <w:pPr>
              <w:ind w:left="113" w:right="113"/>
              <w:rPr>
                <w:rFonts w:eastAsia="標楷體"/>
                <w:sz w:val="18"/>
                <w:szCs w:val="18"/>
              </w:rPr>
            </w:pPr>
            <w:r w:rsidRPr="00EF3DAA">
              <w:rPr>
                <w:rFonts w:eastAsia="標楷體" w:hint="eastAsia"/>
                <w:sz w:val="18"/>
                <w:szCs w:val="18"/>
              </w:rPr>
              <w:t>V</w:t>
            </w:r>
            <w:r w:rsidRPr="00EF3DAA">
              <w:rPr>
                <w:rFonts w:eastAsia="標楷體"/>
                <w:sz w:val="18"/>
                <w:szCs w:val="18"/>
              </w:rPr>
              <w:t>ery agree</w:t>
            </w:r>
          </w:p>
        </w:tc>
        <w:tc>
          <w:tcPr>
            <w:tcW w:w="330" w:type="pct"/>
            <w:textDirection w:val="tbRlV"/>
          </w:tcPr>
          <w:p w:rsidR="001D4373" w:rsidRPr="00EF3DAA" w:rsidRDefault="00EF3DAA" w:rsidP="00F02BA6">
            <w:pPr>
              <w:ind w:left="113" w:right="113"/>
              <w:rPr>
                <w:rFonts w:eastAsia="標楷體"/>
                <w:sz w:val="18"/>
                <w:szCs w:val="18"/>
              </w:rPr>
            </w:pPr>
            <w:r w:rsidRPr="00EF3DAA">
              <w:rPr>
                <w:kern w:val="0"/>
                <w:sz w:val="18"/>
                <w:szCs w:val="18"/>
              </w:rPr>
              <w:t>Strongly agree</w:t>
            </w:r>
          </w:p>
        </w:tc>
      </w:tr>
      <w:tr w:rsidR="001D4373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1D4373" w:rsidRPr="00242733" w:rsidRDefault="00061B55" w:rsidP="00242733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 xml:space="preserve">I am able to recover from illness or injury in </w:t>
            </w:r>
            <w:r>
              <w:rPr>
                <w:sz w:val="20"/>
              </w:rPr>
              <w:t xml:space="preserve">the </w:t>
            </w:r>
            <w:r w:rsidRPr="00E308EF">
              <w:rPr>
                <w:sz w:val="20"/>
              </w:rPr>
              <w:t>expected duration</w:t>
            </w:r>
          </w:p>
        </w:tc>
        <w:tc>
          <w:tcPr>
            <w:tcW w:w="334" w:type="pct"/>
          </w:tcPr>
          <w:p w:rsidR="001D4373" w:rsidRPr="00242733" w:rsidRDefault="001D4373" w:rsidP="00F02BA6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1D4373" w:rsidRPr="00242733" w:rsidRDefault="001D4373" w:rsidP="00F02BA6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1D4373" w:rsidRPr="00242733" w:rsidRDefault="001D4373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1D4373" w:rsidRPr="00242733" w:rsidRDefault="001D4373" w:rsidP="00F02BA6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1D4373" w:rsidRPr="00242733" w:rsidRDefault="001D4373" w:rsidP="00F02BA6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>I believe I can recov</w:t>
            </w:r>
            <w:r>
              <w:rPr>
                <w:sz w:val="20"/>
              </w:rPr>
              <w:t>er from every illness or injury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>I try to look on the bright side when I am facing illness or injury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</w:rPr>
            </w:pPr>
            <w:r w:rsidRPr="00E308EF">
              <w:rPr>
                <w:sz w:val="20"/>
              </w:rPr>
              <w:t>I focus on my remaining abi</w:t>
            </w:r>
            <w:r>
              <w:rPr>
                <w:sz w:val="20"/>
              </w:rPr>
              <w:t>lities, not on what I cannot do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>I feel energetic most of the time to do what I ha</w:t>
            </w:r>
            <w:r>
              <w:rPr>
                <w:sz w:val="20"/>
              </w:rPr>
              <w:t>ve</w:t>
            </w:r>
            <w:r w:rsidRPr="00E308EF">
              <w:rPr>
                <w:sz w:val="20"/>
              </w:rPr>
              <w:t xml:space="preserve"> to do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>I can cop</w:t>
            </w:r>
            <w:r>
              <w:rPr>
                <w:sz w:val="20"/>
              </w:rPr>
              <w:t xml:space="preserve">e </w:t>
            </w:r>
            <w:r w:rsidRPr="00E308EF">
              <w:rPr>
                <w:sz w:val="20"/>
              </w:rPr>
              <w:t>with the change in my life after illness or injury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>I adjust my way of life after illness or injury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>When I am ill or injured, I accept help from my families and friends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>When I am ill or injured, I accept medical suggestions from healthcare professionals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 xml:space="preserve">When I cannot solve </w:t>
            </w:r>
            <w:r>
              <w:rPr>
                <w:sz w:val="20"/>
              </w:rPr>
              <w:t>a</w:t>
            </w:r>
            <w:r w:rsidRPr="00E308EF">
              <w:rPr>
                <w:sz w:val="20"/>
              </w:rPr>
              <w:t xml:space="preserve"> problem, I know where to find help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>When I need</w:t>
            </w:r>
            <w:r>
              <w:rPr>
                <w:sz w:val="20"/>
              </w:rPr>
              <w:t xml:space="preserve"> to</w:t>
            </w:r>
            <w:r w:rsidRPr="00E308EF">
              <w:rPr>
                <w:sz w:val="20"/>
              </w:rPr>
              <w:t>, I can find someone to help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>I believe I can handle my daily activities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 xml:space="preserve">I believe I can recover to </w:t>
            </w:r>
            <w:r>
              <w:rPr>
                <w:sz w:val="20"/>
              </w:rPr>
              <w:t xml:space="preserve">do </w:t>
            </w:r>
            <w:r w:rsidRPr="00E308EF">
              <w:rPr>
                <w:sz w:val="20"/>
              </w:rPr>
              <w:t>my daily activities after illness or injury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 xml:space="preserve">No matter </w:t>
            </w:r>
            <w:r>
              <w:rPr>
                <w:sz w:val="20"/>
              </w:rPr>
              <w:t xml:space="preserve">the </w:t>
            </w:r>
            <w:r w:rsidRPr="00E308EF">
              <w:rPr>
                <w:sz w:val="20"/>
              </w:rPr>
              <w:t>good or bad things, I believe most of them happen for a reason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>Past experience gives me confidence to face new challenges and difficulties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>I am a strong person when I am facing illness or injury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>I expect and plan for my future life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  <w:szCs w:val="24"/>
              </w:rPr>
            </w:pPr>
            <w:r w:rsidRPr="00E308EF">
              <w:rPr>
                <w:sz w:val="20"/>
              </w:rPr>
              <w:t>I can deal with unpleasant or painful feelings like sadness, fear, and anger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EF3DAA" w:rsidRPr="00242733" w:rsidTr="00EF3DAA">
        <w:trPr>
          <w:cantSplit/>
          <w:trHeight w:val="383"/>
        </w:trPr>
        <w:tc>
          <w:tcPr>
            <w:tcW w:w="3334" w:type="pct"/>
            <w:shd w:val="clear" w:color="auto" w:fill="auto"/>
          </w:tcPr>
          <w:p w:rsidR="00EF3DAA" w:rsidRPr="00242733" w:rsidRDefault="00EF3DAA" w:rsidP="00EF3DAA">
            <w:pPr>
              <w:pStyle w:val="a7"/>
              <w:numPr>
                <w:ilvl w:val="0"/>
                <w:numId w:val="19"/>
              </w:numPr>
              <w:ind w:leftChars="0"/>
              <w:rPr>
                <w:rFonts w:eastAsia="標楷體"/>
              </w:rPr>
            </w:pPr>
            <w:r w:rsidRPr="00E308EF">
              <w:rPr>
                <w:sz w:val="20"/>
              </w:rPr>
              <w:t>I feel I can handle my life</w:t>
            </w: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rPr>
                <w:rFonts w:eastAsia="標楷體"/>
                <w:szCs w:val="24"/>
              </w:rPr>
            </w:pPr>
          </w:p>
        </w:tc>
        <w:tc>
          <w:tcPr>
            <w:tcW w:w="334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330" w:type="pct"/>
          </w:tcPr>
          <w:p w:rsidR="00EF3DAA" w:rsidRPr="00242733" w:rsidRDefault="00EF3DAA" w:rsidP="00EF3DAA">
            <w:pPr>
              <w:jc w:val="center"/>
              <w:rPr>
                <w:rFonts w:eastAsia="標楷體"/>
                <w:szCs w:val="24"/>
              </w:rPr>
            </w:pPr>
          </w:p>
        </w:tc>
      </w:tr>
      <w:tr w:rsidR="00005524" w:rsidRPr="00242733" w:rsidTr="00C9685B">
        <w:trPr>
          <w:cantSplit/>
          <w:trHeight w:val="383"/>
        </w:trPr>
        <w:tc>
          <w:tcPr>
            <w:tcW w:w="3334" w:type="pct"/>
            <w:shd w:val="clear" w:color="auto" w:fill="auto"/>
            <w:vAlign w:val="center"/>
          </w:tcPr>
          <w:p w:rsidR="00005524" w:rsidRPr="00242733" w:rsidRDefault="00EF3DAA" w:rsidP="00005524">
            <w:pPr>
              <w:spacing w:line="360" w:lineRule="auto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T</w:t>
            </w:r>
            <w:r>
              <w:rPr>
                <w:rFonts w:eastAsia="標楷體"/>
                <w:szCs w:val="24"/>
              </w:rPr>
              <w:t>otal score</w:t>
            </w:r>
          </w:p>
        </w:tc>
        <w:tc>
          <w:tcPr>
            <w:tcW w:w="1666" w:type="pct"/>
            <w:gridSpan w:val="5"/>
            <w:vAlign w:val="center"/>
          </w:tcPr>
          <w:p w:rsidR="00005524" w:rsidRPr="00242733" w:rsidRDefault="00005524" w:rsidP="00005524">
            <w:pPr>
              <w:spacing w:line="360" w:lineRule="exact"/>
              <w:jc w:val="center"/>
              <w:rPr>
                <w:rFonts w:eastAsia="標楷體"/>
                <w:szCs w:val="24"/>
              </w:rPr>
            </w:pPr>
          </w:p>
        </w:tc>
      </w:tr>
    </w:tbl>
    <w:p w:rsidR="008B2939" w:rsidRDefault="008B2939" w:rsidP="008B2939">
      <w:pPr>
        <w:widowControl/>
        <w:rPr>
          <w:rFonts w:ascii="標楷體" w:eastAsia="標楷體" w:hAnsi="標楷體"/>
          <w:color w:val="000000" w:themeColor="text1"/>
          <w:szCs w:val="24"/>
        </w:rPr>
      </w:pPr>
    </w:p>
    <w:sectPr w:rsidR="008B2939" w:rsidSect="00242733">
      <w:footerReference w:type="default" r:id="rId8"/>
      <w:pgSz w:w="11906" w:h="16838" w:code="9"/>
      <w:pgMar w:top="1440" w:right="1440" w:bottom="1440" w:left="1440" w:header="851" w:footer="73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1C39" w:rsidRDefault="005A1C39" w:rsidP="00A06751">
      <w:r>
        <w:separator/>
      </w:r>
    </w:p>
  </w:endnote>
  <w:endnote w:type="continuationSeparator" w:id="0">
    <w:p w:rsidR="005A1C39" w:rsidRDefault="005A1C39" w:rsidP="00A06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FKaiShu-SB-Estd-BF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learface LT 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2BA6" w:rsidRPr="007C3E35" w:rsidRDefault="00F02BA6" w:rsidP="005548DD">
    <w:pPr>
      <w:pStyle w:val="a5"/>
      <w:ind w:right="360"/>
      <w:rPr>
        <w:rFonts w:eastAsia="標楷體"/>
      </w:rPr>
    </w:pPr>
  </w:p>
  <w:p w:rsidR="00F02BA6" w:rsidRPr="005548DD" w:rsidRDefault="00F02BA6" w:rsidP="005548D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1C39" w:rsidRDefault="005A1C39" w:rsidP="00A06751">
      <w:r>
        <w:separator/>
      </w:r>
    </w:p>
  </w:footnote>
  <w:footnote w:type="continuationSeparator" w:id="0">
    <w:p w:rsidR="005A1C39" w:rsidRDefault="005A1C39" w:rsidP="00A067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F7D88"/>
    <w:multiLevelType w:val="singleLevel"/>
    <w:tmpl w:val="04090015"/>
    <w:lvl w:ilvl="0">
      <w:start w:val="1"/>
      <w:numFmt w:val="taiwaneseCountingThousand"/>
      <w:lvlText w:val="%1、"/>
      <w:lvlJc w:val="left"/>
      <w:pPr>
        <w:tabs>
          <w:tab w:val="num" w:pos="1050"/>
        </w:tabs>
        <w:ind w:left="1050" w:hanging="482"/>
      </w:pPr>
    </w:lvl>
  </w:abstractNum>
  <w:abstractNum w:abstractNumId="1" w15:restartNumberingAfterBreak="0">
    <w:nsid w:val="0A2440D8"/>
    <w:multiLevelType w:val="hybridMultilevel"/>
    <w:tmpl w:val="F62ED3FA"/>
    <w:lvl w:ilvl="0" w:tplc="7F86DF2A">
      <w:start w:val="1"/>
      <w:numFmt w:val="decimal"/>
      <w:lvlText w:val="%1."/>
      <w:lvlJc w:val="left"/>
      <w:pPr>
        <w:ind w:left="360" w:hanging="360"/>
      </w:pPr>
      <w:rPr>
        <w:rFonts w:ascii="TimesNewRomanPSMT" w:eastAsia="DFKaiShu-SB-Estd-BF" w:hAnsi="TimesNewRomanPSMT" w:cs="TimesNewRomanPSMT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BE2B2E"/>
    <w:multiLevelType w:val="hybridMultilevel"/>
    <w:tmpl w:val="4E1C151C"/>
    <w:lvl w:ilvl="0" w:tplc="CED68C48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2" w:hanging="480"/>
      </w:pPr>
    </w:lvl>
    <w:lvl w:ilvl="2" w:tplc="0409001B" w:tentative="1">
      <w:start w:val="1"/>
      <w:numFmt w:val="lowerRoman"/>
      <w:lvlText w:val="%3."/>
      <w:lvlJc w:val="right"/>
      <w:pPr>
        <w:ind w:left="1922" w:hanging="480"/>
      </w:pPr>
    </w:lvl>
    <w:lvl w:ilvl="3" w:tplc="0409000F" w:tentative="1">
      <w:start w:val="1"/>
      <w:numFmt w:val="decimal"/>
      <w:lvlText w:val="%4."/>
      <w:lvlJc w:val="left"/>
      <w:pPr>
        <w:ind w:left="240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2" w:hanging="480"/>
      </w:pPr>
    </w:lvl>
    <w:lvl w:ilvl="5" w:tplc="0409001B" w:tentative="1">
      <w:start w:val="1"/>
      <w:numFmt w:val="lowerRoman"/>
      <w:lvlText w:val="%6."/>
      <w:lvlJc w:val="right"/>
      <w:pPr>
        <w:ind w:left="3362" w:hanging="480"/>
      </w:pPr>
    </w:lvl>
    <w:lvl w:ilvl="6" w:tplc="0409000F" w:tentative="1">
      <w:start w:val="1"/>
      <w:numFmt w:val="decimal"/>
      <w:lvlText w:val="%7."/>
      <w:lvlJc w:val="left"/>
      <w:pPr>
        <w:ind w:left="384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2" w:hanging="480"/>
      </w:pPr>
    </w:lvl>
    <w:lvl w:ilvl="8" w:tplc="0409001B" w:tentative="1">
      <w:start w:val="1"/>
      <w:numFmt w:val="lowerRoman"/>
      <w:lvlText w:val="%9."/>
      <w:lvlJc w:val="right"/>
      <w:pPr>
        <w:ind w:left="4802" w:hanging="480"/>
      </w:pPr>
    </w:lvl>
  </w:abstractNum>
  <w:abstractNum w:abstractNumId="3" w15:restartNumberingAfterBreak="0">
    <w:nsid w:val="143E3B2F"/>
    <w:multiLevelType w:val="multilevel"/>
    <w:tmpl w:val="6D82A7AA"/>
    <w:lvl w:ilvl="0">
      <w:start w:val="1"/>
      <w:numFmt w:val="decimal"/>
      <w:lvlText w:val="%1."/>
      <w:lvlJc w:val="left"/>
      <w:pPr>
        <w:ind w:left="360" w:hanging="360"/>
      </w:pPr>
      <w:rPr>
        <w:b w:val="0"/>
        <w:color w:val="auto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16C37596"/>
    <w:multiLevelType w:val="hybridMultilevel"/>
    <w:tmpl w:val="E4787020"/>
    <w:lvl w:ilvl="0" w:tplc="3C18E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A4A45BA"/>
    <w:multiLevelType w:val="multilevel"/>
    <w:tmpl w:val="719AACF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C8D7C0E"/>
    <w:multiLevelType w:val="hybridMultilevel"/>
    <w:tmpl w:val="F7180E96"/>
    <w:lvl w:ilvl="0" w:tplc="5F82578C">
      <w:start w:val="1"/>
      <w:numFmt w:val="taiwaneseCountingThousand"/>
      <w:lvlText w:val="%1、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B2AE419C">
      <w:start w:val="1"/>
      <w:numFmt w:val="decimal"/>
      <w:lvlText w:val="%2."/>
      <w:lvlJc w:val="left"/>
      <w:pPr>
        <w:tabs>
          <w:tab w:val="num" w:pos="840"/>
        </w:tabs>
        <w:ind w:left="84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22D33FD0"/>
    <w:multiLevelType w:val="hybridMultilevel"/>
    <w:tmpl w:val="FFEE0C52"/>
    <w:lvl w:ilvl="0" w:tplc="3BAA5D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A441F12"/>
    <w:multiLevelType w:val="hybridMultilevel"/>
    <w:tmpl w:val="75A48DD8"/>
    <w:lvl w:ilvl="0" w:tplc="1EAE499C">
      <w:numFmt w:val="bullet"/>
      <w:lvlText w:val="□"/>
      <w:lvlJc w:val="left"/>
      <w:pPr>
        <w:ind w:left="480" w:hanging="480"/>
      </w:pPr>
      <w:rPr>
        <w:rFonts w:ascii="新細明體" w:eastAsia="新細明體" w:hAnsi="新細明體" w:cs="Times New Roman" w:hint="eastAsia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DE2641A"/>
    <w:multiLevelType w:val="hybridMultilevel"/>
    <w:tmpl w:val="DB9CAC6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6D244C2"/>
    <w:multiLevelType w:val="hybridMultilevel"/>
    <w:tmpl w:val="AE4E561E"/>
    <w:lvl w:ilvl="0" w:tplc="4FEEB9D4"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新細明體" w:eastAsia="新細明體" w:hAnsi="新細明體" w:cs="Times New Roman" w:hint="eastAsia"/>
        <w:lang w:val="en-US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290D35"/>
    <w:multiLevelType w:val="hybridMultilevel"/>
    <w:tmpl w:val="B0EAAE20"/>
    <w:lvl w:ilvl="0" w:tplc="377E3C7A">
      <w:start w:val="1"/>
      <w:numFmt w:val="decimal"/>
      <w:lvlText w:val="%1."/>
      <w:lvlJc w:val="left"/>
      <w:pPr>
        <w:ind w:left="166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06" w:hanging="480"/>
      </w:pPr>
    </w:lvl>
    <w:lvl w:ilvl="2" w:tplc="0409001B" w:tentative="1">
      <w:start w:val="1"/>
      <w:numFmt w:val="lowerRoman"/>
      <w:lvlText w:val="%3."/>
      <w:lvlJc w:val="right"/>
      <w:pPr>
        <w:ind w:left="1486" w:hanging="480"/>
      </w:pPr>
    </w:lvl>
    <w:lvl w:ilvl="3" w:tplc="0409000F" w:tentative="1">
      <w:start w:val="1"/>
      <w:numFmt w:val="decimal"/>
      <w:lvlText w:val="%4."/>
      <w:lvlJc w:val="left"/>
      <w:pPr>
        <w:ind w:left="196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46" w:hanging="480"/>
      </w:pPr>
    </w:lvl>
    <w:lvl w:ilvl="5" w:tplc="0409001B" w:tentative="1">
      <w:start w:val="1"/>
      <w:numFmt w:val="lowerRoman"/>
      <w:lvlText w:val="%6."/>
      <w:lvlJc w:val="right"/>
      <w:pPr>
        <w:ind w:left="2926" w:hanging="480"/>
      </w:pPr>
    </w:lvl>
    <w:lvl w:ilvl="6" w:tplc="0409000F" w:tentative="1">
      <w:start w:val="1"/>
      <w:numFmt w:val="decimal"/>
      <w:lvlText w:val="%7."/>
      <w:lvlJc w:val="left"/>
      <w:pPr>
        <w:ind w:left="340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86" w:hanging="480"/>
      </w:pPr>
    </w:lvl>
    <w:lvl w:ilvl="8" w:tplc="0409001B" w:tentative="1">
      <w:start w:val="1"/>
      <w:numFmt w:val="lowerRoman"/>
      <w:lvlText w:val="%9."/>
      <w:lvlJc w:val="right"/>
      <w:pPr>
        <w:ind w:left="4366" w:hanging="480"/>
      </w:pPr>
    </w:lvl>
  </w:abstractNum>
  <w:abstractNum w:abstractNumId="12" w15:restartNumberingAfterBreak="0">
    <w:nsid w:val="3D9944AD"/>
    <w:multiLevelType w:val="hybridMultilevel"/>
    <w:tmpl w:val="FD0EB2CE"/>
    <w:lvl w:ilvl="0" w:tplc="EEF600B8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2" w:hanging="480"/>
      </w:pPr>
    </w:lvl>
    <w:lvl w:ilvl="2" w:tplc="0409001B" w:tentative="1">
      <w:start w:val="1"/>
      <w:numFmt w:val="lowerRoman"/>
      <w:lvlText w:val="%3."/>
      <w:lvlJc w:val="right"/>
      <w:pPr>
        <w:ind w:left="1922" w:hanging="480"/>
      </w:pPr>
    </w:lvl>
    <w:lvl w:ilvl="3" w:tplc="0409000F" w:tentative="1">
      <w:start w:val="1"/>
      <w:numFmt w:val="decimal"/>
      <w:lvlText w:val="%4."/>
      <w:lvlJc w:val="left"/>
      <w:pPr>
        <w:ind w:left="240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2" w:hanging="480"/>
      </w:pPr>
    </w:lvl>
    <w:lvl w:ilvl="5" w:tplc="0409001B" w:tentative="1">
      <w:start w:val="1"/>
      <w:numFmt w:val="lowerRoman"/>
      <w:lvlText w:val="%6."/>
      <w:lvlJc w:val="right"/>
      <w:pPr>
        <w:ind w:left="3362" w:hanging="480"/>
      </w:pPr>
    </w:lvl>
    <w:lvl w:ilvl="6" w:tplc="0409000F" w:tentative="1">
      <w:start w:val="1"/>
      <w:numFmt w:val="decimal"/>
      <w:lvlText w:val="%7."/>
      <w:lvlJc w:val="left"/>
      <w:pPr>
        <w:ind w:left="384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2" w:hanging="480"/>
      </w:pPr>
    </w:lvl>
    <w:lvl w:ilvl="8" w:tplc="0409001B" w:tentative="1">
      <w:start w:val="1"/>
      <w:numFmt w:val="lowerRoman"/>
      <w:lvlText w:val="%9."/>
      <w:lvlJc w:val="right"/>
      <w:pPr>
        <w:ind w:left="4802" w:hanging="480"/>
      </w:pPr>
    </w:lvl>
  </w:abstractNum>
  <w:abstractNum w:abstractNumId="13" w15:restartNumberingAfterBreak="0">
    <w:nsid w:val="3FB247CE"/>
    <w:multiLevelType w:val="hybridMultilevel"/>
    <w:tmpl w:val="C37C0618"/>
    <w:lvl w:ilvl="0" w:tplc="E38606D0">
      <w:start w:val="4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2" w:hanging="480"/>
      </w:pPr>
    </w:lvl>
    <w:lvl w:ilvl="2" w:tplc="0409001B" w:tentative="1">
      <w:start w:val="1"/>
      <w:numFmt w:val="lowerRoman"/>
      <w:lvlText w:val="%3."/>
      <w:lvlJc w:val="right"/>
      <w:pPr>
        <w:ind w:left="1922" w:hanging="480"/>
      </w:pPr>
    </w:lvl>
    <w:lvl w:ilvl="3" w:tplc="0409000F" w:tentative="1">
      <w:start w:val="1"/>
      <w:numFmt w:val="decimal"/>
      <w:lvlText w:val="%4."/>
      <w:lvlJc w:val="left"/>
      <w:pPr>
        <w:ind w:left="240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2" w:hanging="480"/>
      </w:pPr>
    </w:lvl>
    <w:lvl w:ilvl="5" w:tplc="0409001B" w:tentative="1">
      <w:start w:val="1"/>
      <w:numFmt w:val="lowerRoman"/>
      <w:lvlText w:val="%6."/>
      <w:lvlJc w:val="right"/>
      <w:pPr>
        <w:ind w:left="3362" w:hanging="480"/>
      </w:pPr>
    </w:lvl>
    <w:lvl w:ilvl="6" w:tplc="0409000F" w:tentative="1">
      <w:start w:val="1"/>
      <w:numFmt w:val="decimal"/>
      <w:lvlText w:val="%7."/>
      <w:lvlJc w:val="left"/>
      <w:pPr>
        <w:ind w:left="384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2" w:hanging="480"/>
      </w:pPr>
    </w:lvl>
    <w:lvl w:ilvl="8" w:tplc="0409001B" w:tentative="1">
      <w:start w:val="1"/>
      <w:numFmt w:val="lowerRoman"/>
      <w:lvlText w:val="%9."/>
      <w:lvlJc w:val="right"/>
      <w:pPr>
        <w:ind w:left="4802" w:hanging="480"/>
      </w:pPr>
    </w:lvl>
  </w:abstractNum>
  <w:abstractNum w:abstractNumId="14" w15:restartNumberingAfterBreak="0">
    <w:nsid w:val="427251FE"/>
    <w:multiLevelType w:val="hybridMultilevel"/>
    <w:tmpl w:val="2800CAC8"/>
    <w:lvl w:ilvl="0" w:tplc="298669D2">
      <w:start w:val="1"/>
      <w:numFmt w:val="upperRoman"/>
      <w:lvlText w:val="%1．"/>
      <w:lvlJc w:val="left"/>
      <w:pPr>
        <w:ind w:left="720" w:hanging="720"/>
      </w:pPr>
      <w:rPr>
        <w:rFonts w:hint="default"/>
        <w:b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430B4D88"/>
    <w:multiLevelType w:val="hybridMultilevel"/>
    <w:tmpl w:val="61C4146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D6277CB"/>
    <w:multiLevelType w:val="hybridMultilevel"/>
    <w:tmpl w:val="00B8D30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DB4710A"/>
    <w:multiLevelType w:val="hybridMultilevel"/>
    <w:tmpl w:val="7402E8F2"/>
    <w:lvl w:ilvl="0" w:tplc="5ED21CD0">
      <w:start w:val="8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0"/>
    <w:lvlOverride w:ilvl="0">
      <w:startOverride w:val="1"/>
    </w:lvlOverride>
  </w:num>
  <w:num w:numId="3">
    <w:abstractNumId w:val="2"/>
  </w:num>
  <w:num w:numId="4">
    <w:abstractNumId w:val="12"/>
  </w:num>
  <w:num w:numId="5">
    <w:abstractNumId w:val="13"/>
  </w:num>
  <w:num w:numId="6">
    <w:abstractNumId w:val="4"/>
  </w:num>
  <w:num w:numId="7">
    <w:abstractNumId w:val="16"/>
  </w:num>
  <w:num w:numId="8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</w:num>
  <w:num w:numId="11">
    <w:abstractNumId w:val="8"/>
  </w:num>
  <w:num w:numId="12">
    <w:abstractNumId w:val="3"/>
  </w:num>
  <w:num w:numId="13">
    <w:abstractNumId w:val="11"/>
  </w:num>
  <w:num w:numId="14">
    <w:abstractNumId w:val="17"/>
  </w:num>
  <w:num w:numId="15">
    <w:abstractNumId w:val="14"/>
  </w:num>
  <w:num w:numId="16">
    <w:abstractNumId w:val="1"/>
  </w:num>
  <w:num w:numId="17">
    <w:abstractNumId w:val="5"/>
  </w:num>
  <w:num w:numId="18">
    <w:abstractNumId w:val="7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6751"/>
    <w:rsid w:val="000048A6"/>
    <w:rsid w:val="00005524"/>
    <w:rsid w:val="00010B70"/>
    <w:rsid w:val="00012A5C"/>
    <w:rsid w:val="00013F72"/>
    <w:rsid w:val="0001532F"/>
    <w:rsid w:val="00017ED3"/>
    <w:rsid w:val="0002463A"/>
    <w:rsid w:val="00024A24"/>
    <w:rsid w:val="00024A35"/>
    <w:rsid w:val="0003104C"/>
    <w:rsid w:val="00033EB6"/>
    <w:rsid w:val="00040781"/>
    <w:rsid w:val="00047BFC"/>
    <w:rsid w:val="00050C4D"/>
    <w:rsid w:val="00051B93"/>
    <w:rsid w:val="00052EE8"/>
    <w:rsid w:val="00061B55"/>
    <w:rsid w:val="00063348"/>
    <w:rsid w:val="0006351A"/>
    <w:rsid w:val="000725F2"/>
    <w:rsid w:val="00073797"/>
    <w:rsid w:val="0007382A"/>
    <w:rsid w:val="00074E6D"/>
    <w:rsid w:val="00074FD5"/>
    <w:rsid w:val="000778FB"/>
    <w:rsid w:val="000779CD"/>
    <w:rsid w:val="00080590"/>
    <w:rsid w:val="00083AEE"/>
    <w:rsid w:val="000959B3"/>
    <w:rsid w:val="000A604A"/>
    <w:rsid w:val="000A6D72"/>
    <w:rsid w:val="000B0081"/>
    <w:rsid w:val="000B038B"/>
    <w:rsid w:val="000B2792"/>
    <w:rsid w:val="000B46FA"/>
    <w:rsid w:val="000B7B63"/>
    <w:rsid w:val="000C2626"/>
    <w:rsid w:val="000D1B32"/>
    <w:rsid w:val="000D3A69"/>
    <w:rsid w:val="000D49A6"/>
    <w:rsid w:val="000E6C31"/>
    <w:rsid w:val="000E7795"/>
    <w:rsid w:val="000F1ADF"/>
    <w:rsid w:val="000F277B"/>
    <w:rsid w:val="000F2FA2"/>
    <w:rsid w:val="000F4FA0"/>
    <w:rsid w:val="001016DB"/>
    <w:rsid w:val="00106103"/>
    <w:rsid w:val="00106F85"/>
    <w:rsid w:val="00112D93"/>
    <w:rsid w:val="00115C75"/>
    <w:rsid w:val="00121CD1"/>
    <w:rsid w:val="0012279F"/>
    <w:rsid w:val="001233CF"/>
    <w:rsid w:val="00123F8A"/>
    <w:rsid w:val="0012446F"/>
    <w:rsid w:val="001270C2"/>
    <w:rsid w:val="001325C4"/>
    <w:rsid w:val="00132DAF"/>
    <w:rsid w:val="001401E4"/>
    <w:rsid w:val="001470FA"/>
    <w:rsid w:val="00163256"/>
    <w:rsid w:val="00164F48"/>
    <w:rsid w:val="00166892"/>
    <w:rsid w:val="00166ABE"/>
    <w:rsid w:val="00177FAF"/>
    <w:rsid w:val="001818F8"/>
    <w:rsid w:val="00192065"/>
    <w:rsid w:val="00192510"/>
    <w:rsid w:val="00195BBD"/>
    <w:rsid w:val="001962B5"/>
    <w:rsid w:val="00197A80"/>
    <w:rsid w:val="001A0136"/>
    <w:rsid w:val="001A7C2A"/>
    <w:rsid w:val="001B5E32"/>
    <w:rsid w:val="001D4373"/>
    <w:rsid w:val="001E0ED5"/>
    <w:rsid w:val="001E3211"/>
    <w:rsid w:val="001E5A54"/>
    <w:rsid w:val="001E781B"/>
    <w:rsid w:val="001F21BC"/>
    <w:rsid w:val="001F30A3"/>
    <w:rsid w:val="0020570B"/>
    <w:rsid w:val="00206603"/>
    <w:rsid w:val="00213CD9"/>
    <w:rsid w:val="002207A3"/>
    <w:rsid w:val="00220895"/>
    <w:rsid w:val="00220E28"/>
    <w:rsid w:val="0022167B"/>
    <w:rsid w:val="00222095"/>
    <w:rsid w:val="00227249"/>
    <w:rsid w:val="00233482"/>
    <w:rsid w:val="00234B5B"/>
    <w:rsid w:val="002421C3"/>
    <w:rsid w:val="0024227D"/>
    <w:rsid w:val="00242733"/>
    <w:rsid w:val="002468D2"/>
    <w:rsid w:val="0024749A"/>
    <w:rsid w:val="00250AE0"/>
    <w:rsid w:val="002564AF"/>
    <w:rsid w:val="002577DE"/>
    <w:rsid w:val="0026007A"/>
    <w:rsid w:val="002620D1"/>
    <w:rsid w:val="00262889"/>
    <w:rsid w:val="00263716"/>
    <w:rsid w:val="002758D2"/>
    <w:rsid w:val="0028365C"/>
    <w:rsid w:val="002840EA"/>
    <w:rsid w:val="00292A16"/>
    <w:rsid w:val="00295726"/>
    <w:rsid w:val="002A16C3"/>
    <w:rsid w:val="002A4464"/>
    <w:rsid w:val="002A58C1"/>
    <w:rsid w:val="002C0940"/>
    <w:rsid w:val="002C1FDB"/>
    <w:rsid w:val="002C329D"/>
    <w:rsid w:val="002C7BA3"/>
    <w:rsid w:val="002D27D2"/>
    <w:rsid w:val="002D2B7F"/>
    <w:rsid w:val="002E64AD"/>
    <w:rsid w:val="002F1763"/>
    <w:rsid w:val="002F3004"/>
    <w:rsid w:val="002F61F2"/>
    <w:rsid w:val="002F77FF"/>
    <w:rsid w:val="002F7E0A"/>
    <w:rsid w:val="0033029E"/>
    <w:rsid w:val="003324E2"/>
    <w:rsid w:val="003372B9"/>
    <w:rsid w:val="00337F8F"/>
    <w:rsid w:val="00342B3E"/>
    <w:rsid w:val="00351CF9"/>
    <w:rsid w:val="00353FD0"/>
    <w:rsid w:val="00371DC2"/>
    <w:rsid w:val="003748E2"/>
    <w:rsid w:val="003841DB"/>
    <w:rsid w:val="00386C22"/>
    <w:rsid w:val="00390F34"/>
    <w:rsid w:val="003916BE"/>
    <w:rsid w:val="00394925"/>
    <w:rsid w:val="00396058"/>
    <w:rsid w:val="003C0EE1"/>
    <w:rsid w:val="003C332E"/>
    <w:rsid w:val="003C499F"/>
    <w:rsid w:val="003C78EA"/>
    <w:rsid w:val="003D0C6D"/>
    <w:rsid w:val="003D534E"/>
    <w:rsid w:val="003D7B6D"/>
    <w:rsid w:val="003E3DD5"/>
    <w:rsid w:val="003F523A"/>
    <w:rsid w:val="003F569E"/>
    <w:rsid w:val="00401FFA"/>
    <w:rsid w:val="00405750"/>
    <w:rsid w:val="0040667D"/>
    <w:rsid w:val="00413E2C"/>
    <w:rsid w:val="00417B50"/>
    <w:rsid w:val="00417E1A"/>
    <w:rsid w:val="00424B51"/>
    <w:rsid w:val="00426876"/>
    <w:rsid w:val="00427E30"/>
    <w:rsid w:val="00445125"/>
    <w:rsid w:val="00445BB9"/>
    <w:rsid w:val="00461098"/>
    <w:rsid w:val="004651A2"/>
    <w:rsid w:val="00465777"/>
    <w:rsid w:val="00473A1F"/>
    <w:rsid w:val="004771B2"/>
    <w:rsid w:val="00480220"/>
    <w:rsid w:val="00490E2D"/>
    <w:rsid w:val="00491C68"/>
    <w:rsid w:val="004A1414"/>
    <w:rsid w:val="004A395E"/>
    <w:rsid w:val="004A4F4C"/>
    <w:rsid w:val="004B0E7B"/>
    <w:rsid w:val="004B3100"/>
    <w:rsid w:val="004C03F0"/>
    <w:rsid w:val="004C11A9"/>
    <w:rsid w:val="004C14D5"/>
    <w:rsid w:val="004D1B4D"/>
    <w:rsid w:val="004D1E90"/>
    <w:rsid w:val="004D3939"/>
    <w:rsid w:val="004D414E"/>
    <w:rsid w:val="004E4B51"/>
    <w:rsid w:val="004E59FF"/>
    <w:rsid w:val="004F7ACB"/>
    <w:rsid w:val="0051456F"/>
    <w:rsid w:val="005217C6"/>
    <w:rsid w:val="0052581E"/>
    <w:rsid w:val="005311C6"/>
    <w:rsid w:val="00532AD0"/>
    <w:rsid w:val="00534B7E"/>
    <w:rsid w:val="00535076"/>
    <w:rsid w:val="0053645E"/>
    <w:rsid w:val="00541A76"/>
    <w:rsid w:val="00541D15"/>
    <w:rsid w:val="00542673"/>
    <w:rsid w:val="00542C41"/>
    <w:rsid w:val="005447BC"/>
    <w:rsid w:val="00544F8E"/>
    <w:rsid w:val="005515FA"/>
    <w:rsid w:val="00554412"/>
    <w:rsid w:val="005548DD"/>
    <w:rsid w:val="0055769C"/>
    <w:rsid w:val="00562827"/>
    <w:rsid w:val="00564C87"/>
    <w:rsid w:val="00570E1E"/>
    <w:rsid w:val="0057373F"/>
    <w:rsid w:val="00573980"/>
    <w:rsid w:val="00580E72"/>
    <w:rsid w:val="00586577"/>
    <w:rsid w:val="00591738"/>
    <w:rsid w:val="00592B92"/>
    <w:rsid w:val="005A1C39"/>
    <w:rsid w:val="005A7151"/>
    <w:rsid w:val="005B28DE"/>
    <w:rsid w:val="005B2D46"/>
    <w:rsid w:val="005B73A2"/>
    <w:rsid w:val="005C6549"/>
    <w:rsid w:val="005E085D"/>
    <w:rsid w:val="005F1541"/>
    <w:rsid w:val="006025F4"/>
    <w:rsid w:val="00603104"/>
    <w:rsid w:val="0060368D"/>
    <w:rsid w:val="00605851"/>
    <w:rsid w:val="00607493"/>
    <w:rsid w:val="00607E30"/>
    <w:rsid w:val="00613F37"/>
    <w:rsid w:val="006141CF"/>
    <w:rsid w:val="006247E9"/>
    <w:rsid w:val="006304F6"/>
    <w:rsid w:val="0064281C"/>
    <w:rsid w:val="00650E58"/>
    <w:rsid w:val="006521E1"/>
    <w:rsid w:val="00652691"/>
    <w:rsid w:val="00657712"/>
    <w:rsid w:val="00657A8A"/>
    <w:rsid w:val="00663747"/>
    <w:rsid w:val="00663D35"/>
    <w:rsid w:val="006655C6"/>
    <w:rsid w:val="00672355"/>
    <w:rsid w:val="00682E06"/>
    <w:rsid w:val="006868B5"/>
    <w:rsid w:val="006929ED"/>
    <w:rsid w:val="00692EA3"/>
    <w:rsid w:val="006945A8"/>
    <w:rsid w:val="006970A3"/>
    <w:rsid w:val="006A0608"/>
    <w:rsid w:val="006A1D55"/>
    <w:rsid w:val="006A2114"/>
    <w:rsid w:val="006B4DAB"/>
    <w:rsid w:val="006C0CB9"/>
    <w:rsid w:val="006D5D3F"/>
    <w:rsid w:val="006E06CB"/>
    <w:rsid w:val="006F4FA2"/>
    <w:rsid w:val="006F53FA"/>
    <w:rsid w:val="007018E6"/>
    <w:rsid w:val="00712AE1"/>
    <w:rsid w:val="007227A0"/>
    <w:rsid w:val="00733AA6"/>
    <w:rsid w:val="00735589"/>
    <w:rsid w:val="00737904"/>
    <w:rsid w:val="00743BFE"/>
    <w:rsid w:val="00751923"/>
    <w:rsid w:val="007535E5"/>
    <w:rsid w:val="0075449B"/>
    <w:rsid w:val="00762394"/>
    <w:rsid w:val="00763690"/>
    <w:rsid w:val="00764074"/>
    <w:rsid w:val="00770493"/>
    <w:rsid w:val="00771548"/>
    <w:rsid w:val="00772915"/>
    <w:rsid w:val="00772DED"/>
    <w:rsid w:val="00773667"/>
    <w:rsid w:val="007759CB"/>
    <w:rsid w:val="00777305"/>
    <w:rsid w:val="00780BA2"/>
    <w:rsid w:val="0078182C"/>
    <w:rsid w:val="0078337F"/>
    <w:rsid w:val="00784ADE"/>
    <w:rsid w:val="007906E0"/>
    <w:rsid w:val="00790769"/>
    <w:rsid w:val="00791F6D"/>
    <w:rsid w:val="00793584"/>
    <w:rsid w:val="00795905"/>
    <w:rsid w:val="00797DF1"/>
    <w:rsid w:val="007A0B8D"/>
    <w:rsid w:val="007A2F38"/>
    <w:rsid w:val="007B3308"/>
    <w:rsid w:val="007B3C8F"/>
    <w:rsid w:val="007B762C"/>
    <w:rsid w:val="007C46EC"/>
    <w:rsid w:val="007C586E"/>
    <w:rsid w:val="007C5A9D"/>
    <w:rsid w:val="007D02C1"/>
    <w:rsid w:val="007D5DE7"/>
    <w:rsid w:val="007D6055"/>
    <w:rsid w:val="007D6CD9"/>
    <w:rsid w:val="007D770B"/>
    <w:rsid w:val="007E27A7"/>
    <w:rsid w:val="007E6C68"/>
    <w:rsid w:val="00804B52"/>
    <w:rsid w:val="008165C4"/>
    <w:rsid w:val="00817E5C"/>
    <w:rsid w:val="00822C0F"/>
    <w:rsid w:val="0082549C"/>
    <w:rsid w:val="008256AA"/>
    <w:rsid w:val="0083111F"/>
    <w:rsid w:val="008322A4"/>
    <w:rsid w:val="008365A0"/>
    <w:rsid w:val="008411C3"/>
    <w:rsid w:val="00843943"/>
    <w:rsid w:val="00845F67"/>
    <w:rsid w:val="0085007B"/>
    <w:rsid w:val="00850E1D"/>
    <w:rsid w:val="00857FA5"/>
    <w:rsid w:val="008622BB"/>
    <w:rsid w:val="0087246C"/>
    <w:rsid w:val="0087447C"/>
    <w:rsid w:val="0087685F"/>
    <w:rsid w:val="0088029D"/>
    <w:rsid w:val="00880B45"/>
    <w:rsid w:val="008843AD"/>
    <w:rsid w:val="00887AEA"/>
    <w:rsid w:val="008903CD"/>
    <w:rsid w:val="0089286A"/>
    <w:rsid w:val="008A2800"/>
    <w:rsid w:val="008A2B52"/>
    <w:rsid w:val="008A2DA7"/>
    <w:rsid w:val="008A4421"/>
    <w:rsid w:val="008A47CA"/>
    <w:rsid w:val="008A6B18"/>
    <w:rsid w:val="008A727B"/>
    <w:rsid w:val="008B1A08"/>
    <w:rsid w:val="008B2939"/>
    <w:rsid w:val="008B6C57"/>
    <w:rsid w:val="008C4792"/>
    <w:rsid w:val="008C61AD"/>
    <w:rsid w:val="008C6996"/>
    <w:rsid w:val="008D0DE8"/>
    <w:rsid w:val="008D22AE"/>
    <w:rsid w:val="008E11E6"/>
    <w:rsid w:val="008E2F80"/>
    <w:rsid w:val="008F02F7"/>
    <w:rsid w:val="008F0FF6"/>
    <w:rsid w:val="009025B1"/>
    <w:rsid w:val="00902B22"/>
    <w:rsid w:val="00910005"/>
    <w:rsid w:val="00915640"/>
    <w:rsid w:val="00915AC7"/>
    <w:rsid w:val="00921753"/>
    <w:rsid w:val="00921E9F"/>
    <w:rsid w:val="00923F5A"/>
    <w:rsid w:val="00926675"/>
    <w:rsid w:val="009375EE"/>
    <w:rsid w:val="009429CC"/>
    <w:rsid w:val="00942D82"/>
    <w:rsid w:val="00951A74"/>
    <w:rsid w:val="00952F9E"/>
    <w:rsid w:val="009565E5"/>
    <w:rsid w:val="0096021D"/>
    <w:rsid w:val="00964FF3"/>
    <w:rsid w:val="00965416"/>
    <w:rsid w:val="00971E98"/>
    <w:rsid w:val="009822C0"/>
    <w:rsid w:val="00990C86"/>
    <w:rsid w:val="00993D56"/>
    <w:rsid w:val="00995F69"/>
    <w:rsid w:val="009B00EC"/>
    <w:rsid w:val="009B6BAB"/>
    <w:rsid w:val="009C24AE"/>
    <w:rsid w:val="009C2D90"/>
    <w:rsid w:val="009C4CE1"/>
    <w:rsid w:val="009C787E"/>
    <w:rsid w:val="009D0518"/>
    <w:rsid w:val="009D0A7D"/>
    <w:rsid w:val="009D1896"/>
    <w:rsid w:val="009D52CF"/>
    <w:rsid w:val="009D7FAB"/>
    <w:rsid w:val="009E2392"/>
    <w:rsid w:val="009E38AE"/>
    <w:rsid w:val="009F670E"/>
    <w:rsid w:val="009F6ECE"/>
    <w:rsid w:val="00A0058E"/>
    <w:rsid w:val="00A007AB"/>
    <w:rsid w:val="00A02803"/>
    <w:rsid w:val="00A03AC5"/>
    <w:rsid w:val="00A0407D"/>
    <w:rsid w:val="00A06751"/>
    <w:rsid w:val="00A067A4"/>
    <w:rsid w:val="00A12457"/>
    <w:rsid w:val="00A15E8E"/>
    <w:rsid w:val="00A238EF"/>
    <w:rsid w:val="00A24CA3"/>
    <w:rsid w:val="00A3024C"/>
    <w:rsid w:val="00A367FF"/>
    <w:rsid w:val="00A46E0C"/>
    <w:rsid w:val="00A536BE"/>
    <w:rsid w:val="00A55DFF"/>
    <w:rsid w:val="00A61E96"/>
    <w:rsid w:val="00A62079"/>
    <w:rsid w:val="00A66799"/>
    <w:rsid w:val="00A75749"/>
    <w:rsid w:val="00A81202"/>
    <w:rsid w:val="00A94BFB"/>
    <w:rsid w:val="00A95917"/>
    <w:rsid w:val="00A9661D"/>
    <w:rsid w:val="00A973E3"/>
    <w:rsid w:val="00AA355A"/>
    <w:rsid w:val="00AB3A81"/>
    <w:rsid w:val="00AC1439"/>
    <w:rsid w:val="00AC5748"/>
    <w:rsid w:val="00AC5FBE"/>
    <w:rsid w:val="00AD2AF0"/>
    <w:rsid w:val="00AE0B6F"/>
    <w:rsid w:val="00AE31F8"/>
    <w:rsid w:val="00AE3D8A"/>
    <w:rsid w:val="00AE6A9C"/>
    <w:rsid w:val="00AF2E36"/>
    <w:rsid w:val="00AF47E8"/>
    <w:rsid w:val="00B0370A"/>
    <w:rsid w:val="00B06497"/>
    <w:rsid w:val="00B0790E"/>
    <w:rsid w:val="00B14FE0"/>
    <w:rsid w:val="00B15A48"/>
    <w:rsid w:val="00B2104C"/>
    <w:rsid w:val="00B21815"/>
    <w:rsid w:val="00B2274C"/>
    <w:rsid w:val="00B2601F"/>
    <w:rsid w:val="00B261E0"/>
    <w:rsid w:val="00B34F41"/>
    <w:rsid w:val="00B35B38"/>
    <w:rsid w:val="00B35E6B"/>
    <w:rsid w:val="00B40801"/>
    <w:rsid w:val="00B428B1"/>
    <w:rsid w:val="00B4697F"/>
    <w:rsid w:val="00B474D4"/>
    <w:rsid w:val="00B53F15"/>
    <w:rsid w:val="00B60B3B"/>
    <w:rsid w:val="00B62213"/>
    <w:rsid w:val="00B64F3F"/>
    <w:rsid w:val="00B804CF"/>
    <w:rsid w:val="00B80D5F"/>
    <w:rsid w:val="00B82641"/>
    <w:rsid w:val="00B82B54"/>
    <w:rsid w:val="00B84000"/>
    <w:rsid w:val="00B935DA"/>
    <w:rsid w:val="00B93DA0"/>
    <w:rsid w:val="00B945B9"/>
    <w:rsid w:val="00B950EA"/>
    <w:rsid w:val="00BB1CEF"/>
    <w:rsid w:val="00BB535C"/>
    <w:rsid w:val="00BB73D0"/>
    <w:rsid w:val="00BD2483"/>
    <w:rsid w:val="00BD2917"/>
    <w:rsid w:val="00BE3370"/>
    <w:rsid w:val="00BE6A1B"/>
    <w:rsid w:val="00BE6CE6"/>
    <w:rsid w:val="00BE71D4"/>
    <w:rsid w:val="00BF1834"/>
    <w:rsid w:val="00C04FAA"/>
    <w:rsid w:val="00C13600"/>
    <w:rsid w:val="00C149A3"/>
    <w:rsid w:val="00C21194"/>
    <w:rsid w:val="00C22209"/>
    <w:rsid w:val="00C2549E"/>
    <w:rsid w:val="00C30D7D"/>
    <w:rsid w:val="00C336AA"/>
    <w:rsid w:val="00C33823"/>
    <w:rsid w:val="00C33B9B"/>
    <w:rsid w:val="00C355C8"/>
    <w:rsid w:val="00C4483F"/>
    <w:rsid w:val="00C46383"/>
    <w:rsid w:val="00C47E2A"/>
    <w:rsid w:val="00C57020"/>
    <w:rsid w:val="00C57D00"/>
    <w:rsid w:val="00C62658"/>
    <w:rsid w:val="00C62BD5"/>
    <w:rsid w:val="00C64670"/>
    <w:rsid w:val="00C6667F"/>
    <w:rsid w:val="00C67C42"/>
    <w:rsid w:val="00C72CA4"/>
    <w:rsid w:val="00C77483"/>
    <w:rsid w:val="00C779CF"/>
    <w:rsid w:val="00C82175"/>
    <w:rsid w:val="00C84195"/>
    <w:rsid w:val="00C87FEA"/>
    <w:rsid w:val="00C9685B"/>
    <w:rsid w:val="00CA5320"/>
    <w:rsid w:val="00CA7B80"/>
    <w:rsid w:val="00CB1E1C"/>
    <w:rsid w:val="00CC1D45"/>
    <w:rsid w:val="00CC2963"/>
    <w:rsid w:val="00CC663C"/>
    <w:rsid w:val="00CD2631"/>
    <w:rsid w:val="00CD3606"/>
    <w:rsid w:val="00CD3708"/>
    <w:rsid w:val="00CD6D36"/>
    <w:rsid w:val="00CE2B25"/>
    <w:rsid w:val="00CE6A71"/>
    <w:rsid w:val="00CF6F5C"/>
    <w:rsid w:val="00CF7D28"/>
    <w:rsid w:val="00D12879"/>
    <w:rsid w:val="00D13C9F"/>
    <w:rsid w:val="00D207C6"/>
    <w:rsid w:val="00D227CF"/>
    <w:rsid w:val="00D263EB"/>
    <w:rsid w:val="00D27806"/>
    <w:rsid w:val="00D33490"/>
    <w:rsid w:val="00D34BB7"/>
    <w:rsid w:val="00D358BE"/>
    <w:rsid w:val="00D370C1"/>
    <w:rsid w:val="00D42042"/>
    <w:rsid w:val="00D43D87"/>
    <w:rsid w:val="00D45BA5"/>
    <w:rsid w:val="00D53736"/>
    <w:rsid w:val="00D60314"/>
    <w:rsid w:val="00D60560"/>
    <w:rsid w:val="00D62334"/>
    <w:rsid w:val="00D656A9"/>
    <w:rsid w:val="00D67AAD"/>
    <w:rsid w:val="00D71220"/>
    <w:rsid w:val="00D71350"/>
    <w:rsid w:val="00D7678F"/>
    <w:rsid w:val="00D774A1"/>
    <w:rsid w:val="00D807AC"/>
    <w:rsid w:val="00D84681"/>
    <w:rsid w:val="00D9329C"/>
    <w:rsid w:val="00D956EB"/>
    <w:rsid w:val="00D97879"/>
    <w:rsid w:val="00DA2BA5"/>
    <w:rsid w:val="00DA4B12"/>
    <w:rsid w:val="00DA5249"/>
    <w:rsid w:val="00DC02FD"/>
    <w:rsid w:val="00DC03A4"/>
    <w:rsid w:val="00DC573E"/>
    <w:rsid w:val="00DC6DFC"/>
    <w:rsid w:val="00DD6E7A"/>
    <w:rsid w:val="00DD7511"/>
    <w:rsid w:val="00DE2F68"/>
    <w:rsid w:val="00DE32DA"/>
    <w:rsid w:val="00DE4DCD"/>
    <w:rsid w:val="00DE5DBB"/>
    <w:rsid w:val="00DE63EB"/>
    <w:rsid w:val="00DE75B7"/>
    <w:rsid w:val="00DF126F"/>
    <w:rsid w:val="00DF3982"/>
    <w:rsid w:val="00DF3EAC"/>
    <w:rsid w:val="00DF5308"/>
    <w:rsid w:val="00E0081B"/>
    <w:rsid w:val="00E00FB9"/>
    <w:rsid w:val="00E031B4"/>
    <w:rsid w:val="00E05E75"/>
    <w:rsid w:val="00E10265"/>
    <w:rsid w:val="00E12054"/>
    <w:rsid w:val="00E521AB"/>
    <w:rsid w:val="00E522B5"/>
    <w:rsid w:val="00E55CF6"/>
    <w:rsid w:val="00E67E6A"/>
    <w:rsid w:val="00E76FE7"/>
    <w:rsid w:val="00E806BF"/>
    <w:rsid w:val="00E87568"/>
    <w:rsid w:val="00E92312"/>
    <w:rsid w:val="00EA25D5"/>
    <w:rsid w:val="00EA5A3E"/>
    <w:rsid w:val="00EB151A"/>
    <w:rsid w:val="00EC07E4"/>
    <w:rsid w:val="00EC1094"/>
    <w:rsid w:val="00ED012D"/>
    <w:rsid w:val="00ED0871"/>
    <w:rsid w:val="00ED62CF"/>
    <w:rsid w:val="00EE1E6A"/>
    <w:rsid w:val="00EE22ED"/>
    <w:rsid w:val="00EE32E1"/>
    <w:rsid w:val="00EE4842"/>
    <w:rsid w:val="00EE7AFA"/>
    <w:rsid w:val="00EF1C40"/>
    <w:rsid w:val="00EF1E86"/>
    <w:rsid w:val="00EF334E"/>
    <w:rsid w:val="00EF3704"/>
    <w:rsid w:val="00EF3DAA"/>
    <w:rsid w:val="00EF48BD"/>
    <w:rsid w:val="00EF4ED3"/>
    <w:rsid w:val="00EF7CB6"/>
    <w:rsid w:val="00F00428"/>
    <w:rsid w:val="00F02BA6"/>
    <w:rsid w:val="00F037E5"/>
    <w:rsid w:val="00F11A42"/>
    <w:rsid w:val="00F12074"/>
    <w:rsid w:val="00F22770"/>
    <w:rsid w:val="00F23003"/>
    <w:rsid w:val="00F23282"/>
    <w:rsid w:val="00F450A1"/>
    <w:rsid w:val="00F56B37"/>
    <w:rsid w:val="00F60400"/>
    <w:rsid w:val="00F63610"/>
    <w:rsid w:val="00F65F78"/>
    <w:rsid w:val="00F665C7"/>
    <w:rsid w:val="00F672BD"/>
    <w:rsid w:val="00F85218"/>
    <w:rsid w:val="00F91256"/>
    <w:rsid w:val="00F973BB"/>
    <w:rsid w:val="00FA64CB"/>
    <w:rsid w:val="00FA7C86"/>
    <w:rsid w:val="00FB31FD"/>
    <w:rsid w:val="00FC1983"/>
    <w:rsid w:val="00FD6C49"/>
    <w:rsid w:val="00FE090F"/>
    <w:rsid w:val="00FE130F"/>
    <w:rsid w:val="00FE765E"/>
    <w:rsid w:val="00FF2773"/>
    <w:rsid w:val="00FF3239"/>
    <w:rsid w:val="00FF4A1E"/>
    <w:rsid w:val="00FF6C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F80673"/>
  <w15:docId w15:val="{A5CC5406-0442-4F9F-943F-16401EE8B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7FF"/>
    <w:pPr>
      <w:widowControl w:val="0"/>
    </w:pPr>
    <w:rPr>
      <w:rFonts w:ascii="Times New Roman" w:hAnsi="Times New Roman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751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首 字元"/>
    <w:link w:val="a3"/>
    <w:uiPriority w:val="99"/>
    <w:rsid w:val="00A06751"/>
    <w:rPr>
      <w:sz w:val="20"/>
      <w:szCs w:val="20"/>
    </w:rPr>
  </w:style>
  <w:style w:type="paragraph" w:styleId="a5">
    <w:name w:val="footer"/>
    <w:basedOn w:val="a"/>
    <w:link w:val="a6"/>
    <w:unhideWhenUsed/>
    <w:rsid w:val="00A06751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尾 字元"/>
    <w:link w:val="a5"/>
    <w:uiPriority w:val="99"/>
    <w:rsid w:val="00A06751"/>
    <w:rPr>
      <w:sz w:val="20"/>
      <w:szCs w:val="20"/>
    </w:rPr>
  </w:style>
  <w:style w:type="paragraph" w:styleId="a7">
    <w:name w:val="List Paragraph"/>
    <w:basedOn w:val="a"/>
    <w:link w:val="a8"/>
    <w:uiPriority w:val="34"/>
    <w:qFormat/>
    <w:rsid w:val="00D207C6"/>
    <w:pPr>
      <w:ind w:leftChars="200" w:left="480"/>
    </w:pPr>
  </w:style>
  <w:style w:type="table" w:styleId="a9">
    <w:name w:val="Table Grid"/>
    <w:basedOn w:val="a1"/>
    <w:uiPriority w:val="39"/>
    <w:rsid w:val="00394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C779CF"/>
    <w:rPr>
      <w:rFonts w:ascii="Cambria" w:hAnsi="Cambria"/>
      <w:sz w:val="18"/>
      <w:szCs w:val="18"/>
    </w:rPr>
  </w:style>
  <w:style w:type="character" w:customStyle="1" w:styleId="ab">
    <w:name w:val="註解方塊文字 字元"/>
    <w:link w:val="aa"/>
    <w:uiPriority w:val="99"/>
    <w:semiHidden/>
    <w:rsid w:val="00C779CF"/>
    <w:rPr>
      <w:rFonts w:ascii="Cambria" w:eastAsia="新細明體" w:hAnsi="Cambria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C72CA4"/>
  </w:style>
  <w:style w:type="paragraph" w:styleId="Web">
    <w:name w:val="Normal (Web)"/>
    <w:basedOn w:val="a"/>
    <w:rsid w:val="00C30D7D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styleId="ac">
    <w:name w:val="annotation reference"/>
    <w:basedOn w:val="a0"/>
    <w:uiPriority w:val="99"/>
    <w:semiHidden/>
    <w:unhideWhenUsed/>
    <w:rsid w:val="00603104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603104"/>
  </w:style>
  <w:style w:type="character" w:customStyle="1" w:styleId="ae">
    <w:name w:val="註解文字 字元"/>
    <w:basedOn w:val="a0"/>
    <w:link w:val="ad"/>
    <w:uiPriority w:val="99"/>
    <w:semiHidden/>
    <w:rsid w:val="00603104"/>
    <w:rPr>
      <w:rFonts w:ascii="Times New Roman" w:hAnsi="Times New Roman"/>
      <w:kern w:val="2"/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03104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603104"/>
    <w:rPr>
      <w:rFonts w:ascii="Times New Roman" w:hAnsi="Times New Roman"/>
      <w:b/>
      <w:bCs/>
      <w:kern w:val="2"/>
      <w:sz w:val="24"/>
    </w:rPr>
  </w:style>
  <w:style w:type="character" w:customStyle="1" w:styleId="A00">
    <w:name w:val="A0"/>
    <w:uiPriority w:val="99"/>
    <w:rsid w:val="00B82B54"/>
    <w:rPr>
      <w:rFonts w:cs="Clearface LT Regular"/>
      <w:color w:val="000000"/>
      <w:sz w:val="18"/>
      <w:szCs w:val="18"/>
    </w:rPr>
  </w:style>
  <w:style w:type="character" w:customStyle="1" w:styleId="a8">
    <w:name w:val="清單段落 字元"/>
    <w:basedOn w:val="a0"/>
    <w:link w:val="a7"/>
    <w:uiPriority w:val="34"/>
    <w:rsid w:val="00D358BE"/>
    <w:rPr>
      <w:rFonts w:ascii="Times New Roman" w:hAnsi="Times New Roman"/>
      <w:kern w:val="2"/>
      <w:sz w:val="24"/>
    </w:rPr>
  </w:style>
  <w:style w:type="character" w:customStyle="1" w:styleId="WW8Num16z2">
    <w:name w:val="WW8Num16z2"/>
    <w:qFormat/>
    <w:rsid w:val="00D358BE"/>
  </w:style>
  <w:style w:type="character" w:styleId="af1">
    <w:name w:val="Hyperlink"/>
    <w:basedOn w:val="a0"/>
    <w:uiPriority w:val="99"/>
    <w:semiHidden/>
    <w:unhideWhenUsed/>
    <w:rsid w:val="00780BA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1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4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9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5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灰階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5E122B-CFA1-493B-8859-D90914FB7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7</TotalTime>
  <Pages>1</Pages>
  <Words>212</Words>
  <Characters>1212</Characters>
  <Application>Microsoft Office Word</Application>
  <DocSecurity>0</DocSecurity>
  <Lines>10</Lines>
  <Paragraphs>2</Paragraphs>
  <ScaleCrop>false</ScaleCrop>
  <Company>C.M.T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糖尿病簡易心理衛教心情變化紀錄</dc:title>
  <dc:creator>User</dc:creator>
  <cp:lastModifiedBy>HP</cp:lastModifiedBy>
  <cp:revision>170</cp:revision>
  <cp:lastPrinted>2012-09-13T05:04:00Z</cp:lastPrinted>
  <dcterms:created xsi:type="dcterms:W3CDTF">2015-11-17T12:48:00Z</dcterms:created>
  <dcterms:modified xsi:type="dcterms:W3CDTF">2021-06-08T14:00:00Z</dcterms:modified>
</cp:coreProperties>
</file>